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sz w:val="22"/>
          <w:szCs w:val="22"/>
        </w:rPr>
        <w:t>Supplemental Table 1: PICU Admission vs No PICU Admission</w:t>
      </w:r>
    </w:p>
    <w:tbl>
      <w:tblPr>
        <w:tblW w:w="99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1823"/>
        <w:gridCol w:w="1710"/>
        <w:gridCol w:w="1980"/>
        <w:gridCol w:w="1530"/>
      </w:tblGrid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 16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PIC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 9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C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7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CU vs. No PICU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, year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 (2.6, 13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 (1.9, 11.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 (6.4, 14.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N (%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 (56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54.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(57.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9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 N (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lack/African America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ther/Multiracia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Unavailable/Unknow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14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2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1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 (4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4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1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19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0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4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4.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2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42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 N (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Hispanic/Latino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ot Hispanic/Latino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Other/Unknow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 (24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 (6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5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2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 (64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6.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2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 (7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 z-score (N=14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 (0.00, 1.8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 (-0.01, 1.9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0, 1.8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4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nting Symptoms N (%) (N=14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strointestinal 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er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gh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h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algias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int ach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 (6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 (79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1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 (26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8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3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5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 (7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1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2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.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 (9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8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orbid Condition N (%) (N=14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thma 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genital Heart Disease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compromis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.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7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1</w:t>
            </w:r>
          </w:p>
        </w:tc>
      </w:tr>
      <w:tr>
        <w:trPr>
          <w:trHeight w:val="575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SCr, mg/dL (N=147)</w:t>
            </w:r>
            <w:r>
              <w:rPr>
                <w:rFonts w:cs="Cambria" w:ascii="Cambria" w:hAnsi="Cambria"/>
                <w:color w:val="333333"/>
                <w:sz w:val="18"/>
                <w:szCs w:val="18"/>
                <w:vertAlign w:val="superscript"/>
              </w:rPr>
              <w:t xml:space="preserve"> 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mission SCr, mg/dL  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Admission eGFR, 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(N=14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 (0.42, 0.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 (0.29, 0.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 (101.6, 186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 (0.39, 0.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 (0.24, 0.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7 (116.6,19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 (0.50, 0.7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 (0.41, 0.8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6 (91.5, 157.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ssion Lab Values (mEq/L)</w:t>
            </w:r>
            <w:r>
              <w:rPr>
                <w:rStyle w:val="CommentReference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Bicarbonat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 (133, 1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19, 2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 (134, 1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19, 2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 (131.5, 1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18, 2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, mg/dL (N=162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(3.4, 4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 (3.9, 4.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 (3.0, 3.9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While blood cells, 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18"/>
                <w:szCs w:val="18"/>
              </w:rPr>
              <w:t>(N=16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, g/dL (N=16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s, 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18"/>
                <w:szCs w:val="18"/>
              </w:rPr>
              <w:t>(N=162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 (6.3, 1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 (10.3, 1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 (144.8, 295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 (6.0, 1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 (10.3, 1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 (175, 34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 (6.7, 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 (10.4, 12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 (122, 26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H, U/L (N = 113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, mg/dL (N = 119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, ug/mL (N = 13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imer, mcg/mL (N = 115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 (244, 42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2 (505, 77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4 (29.8, 169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5 (498, 1998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.5 (225.5, 40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 (481, 73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 (13.9, 118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 (423.3, 90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 (260.5, 42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 (522.3, 820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2 (54.4, 22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1 (651.5, 236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-C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 (43.4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27.8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64.79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LOS Hospital (days) (N=147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Mech Ventilation (N=146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Acute Kidney Injur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Hyponatremia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 (2.04, 7.4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1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 (36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 (1.63, 4.6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29.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 (3.71, 14.7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2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45.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</w:tbl>
    <w:p>
      <w:pPr>
        <w:pStyle w:val="P"/>
        <w:spacing w:before="0" w:after="0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>BMI, body mass index; CRP, C-reactive protein; eGFR, estimated glomerular filtration rate; LDH, lactate dehydrogenase; SCr, serum creatinine.</w:t>
      </w:r>
    </w:p>
    <w:p>
      <w:pPr>
        <w:pStyle w:val="P"/>
        <w:spacing w:before="0" w:after="0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 xml:space="preserve">Data are given as median (interquartile range) or as Count (percentage) </w:t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333333"/>
          <w:sz w:val="22"/>
          <w:szCs w:val="22"/>
        </w:rPr>
        <w:t>Baseline SCr was estimated from assumed eGFR 120 ml/min per 1.73 m</w:t>
      </w:r>
      <w:r>
        <w:rPr>
          <w:rFonts w:cs="Arial" w:ascii="Arial" w:hAnsi="Arial"/>
          <w:color w:val="333333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333333"/>
          <w:sz w:val="22"/>
          <w:szCs w:val="22"/>
        </w:rPr>
        <w:t> using original Schwartz formula.</w:t>
      </w:r>
      <w:r>
        <w:fldChar w:fldCharType="begin"/>
      </w:r>
      <w:r>
        <w:rPr>
          <w:rStyle w:val="InternetLink"/>
          <w:sz w:val="22"/>
          <w:szCs w:val="22"/>
          <w:rFonts w:cs="Arial" w:ascii="Arial" w:hAnsi="Arial"/>
          <w:color w:val="376FAA"/>
        </w:rPr>
        <w:instrText xml:space="preserve"> HYPERLINK "https://www.ncbi.nlm.nih.gov/pmc/articles/PMC7927648/" \l "bib25"</w:instrText>
      </w:r>
      <w:r>
        <w:rPr>
          <w:rStyle w:val="InternetLink"/>
          <w:sz w:val="22"/>
          <w:szCs w:val="22"/>
          <w:rFonts w:cs="Arial" w:ascii="Arial" w:hAnsi="Arial"/>
          <w:color w:val="376FAA"/>
        </w:rPr>
        <w:fldChar w:fldCharType="separate"/>
      </w:r>
      <w:r>
        <w:rPr>
          <w:rStyle w:val="InternetLink"/>
          <w:rFonts w:cs="Arial" w:ascii="Arial" w:hAnsi="Arial"/>
          <w:color w:val="376FAA"/>
          <w:sz w:val="22"/>
          <w:szCs w:val="22"/>
        </w:rPr>
        <w:t>25</w:t>
      </w:r>
      <w:r>
        <w:rPr>
          <w:rStyle w:val="InternetLink"/>
          <w:sz w:val="22"/>
          <w:szCs w:val="22"/>
          <w:rFonts w:cs="Arial" w:ascii="Arial" w:hAnsi="Arial"/>
          <w:color w:val="376FAA"/>
        </w:rPr>
        <w:fldChar w:fldCharType="end"/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>*Use of dopamine/norepinephrine/epinephrine/vasopressin</w:t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20:21:00Z</dcterms:created>
  <dc:creator>Neal Dalal</dc:creator>
  <dc:description/>
  <cp:keywords/>
  <dc:language>en-US</dc:language>
  <cp:lastModifiedBy>Dalal, Sonia</cp:lastModifiedBy>
  <dcterms:modified xsi:type="dcterms:W3CDTF">2023-05-11T20:21:00Z</dcterms:modified>
  <cp:revision>2</cp:revision>
  <dc:subject/>
  <dc:title/>
</cp:coreProperties>
</file>